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3-1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List of stimulus-regulated transcription factors (TFs) in mammals and their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it-IT"/>
        </w:rPr>
        <w:t>homolog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s in insects.</w:t>
      </w:r>
    </w:p>
    <w:tbl>
      <w:tblPr>
        <w:tblW w:w="9632" w:type="dxa"/>
        <w:jc w:val="left"/>
        <w:tblInd w:w="8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674"/>
        <w:gridCol w:w="1492"/>
        <w:gridCol w:w="1445"/>
        <w:gridCol w:w="1204"/>
        <w:gridCol w:w="1204"/>
        <w:gridCol w:w="1204"/>
        <w:gridCol w:w="1204"/>
        <w:gridCol w:w="1205"/>
      </w:tblGrid>
      <w:tr>
        <w:trPr>
          <w:trHeight w:val="420" w:hRule="atLeast"/>
        </w:trPr>
        <w:tc>
          <w:tcPr>
            <w:tcW w:w="9632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. TFs whose potential binding sites were searched by LASAGNA-Search 2.0</w:t>
            </w:r>
          </w:p>
        </w:tc>
      </w:tr>
      <w:tr>
        <w:trPr>
          <w:trHeight w:val="1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F families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use homologs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>Drosophil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Triboliu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Ap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Acyrthosiph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homolog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nl-NL"/>
              </w:rPr>
              <w:t xml:space="preserve">Zootermopsi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it-IT"/>
              </w:rPr>
              <w:t>homolog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Gryllu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>homologs</w:t>
            </w:r>
          </w:p>
        </w:tc>
      </w:tr>
      <w:tr>
        <w:trPr>
          <w:trHeight w:val="73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s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Fos (NP_034364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sB (NP_032062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-1 (NP_034365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-2 (NP_032063.2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yak (NP_001027579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01164294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6564216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6663984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0584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215244</w:t>
            </w:r>
          </w:p>
        </w:tc>
      </w:tr>
      <w:tr>
        <w:trPr>
          <w:trHeight w:val="3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Jun (NP_034721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B (NP_032442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D (NP_034722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ra (NP_476586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01164127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51036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ra-A (XP_001947556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ra-B (XP_001949916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1486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215245</w:t>
            </w:r>
          </w:p>
        </w:tc>
      </w:tr>
      <w:tr>
        <w:trPr>
          <w:trHeight w:val="91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 dimerization protein etc.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DP1/BATF3 (NP_084336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DP2 (NP_001191981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-ATF (NP_058047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TF2 (XP_006531914.1)</w:t>
            </w:r>
          </w:p>
        </w:tc>
        <w:tc>
          <w:tcPr>
            <w:tcW w:w="746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ect genomes do not contain homologs of these genes.</w:t>
            </w:r>
          </w:p>
        </w:tc>
      </w:tr>
      <w:tr>
        <w:trPr>
          <w:trHeight w:val="573" w:hRule="atLeast"/>
        </w:trPr>
        <w:tc>
          <w:tcPr>
            <w:tcW w:w="6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Maf (NP_001020748.2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A (NP_919331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B (NP_034788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rl (NP_001129546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ffic jam (NP_609969.2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69910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6570975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78362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08104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20313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K (NP_034887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F (NP_001291759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G (NP_034886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f-S (NP_611500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80755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6563010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946561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0857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18353.1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239" w:hRule="atLeast"/>
        </w:trPr>
        <w:tc>
          <w:tcPr>
            <w:tcW w:w="6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</w:t>
            </w:r>
          </w:p>
        </w:tc>
        <w:tc>
          <w:tcPr>
            <w:tcW w:w="14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α (NP_001274443.1)</w:t>
            </w:r>
          </w:p>
          <w:p>
            <w:pPr>
              <w:pStyle w:val="TableStyle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β (NP_001274667.1)</w:t>
            </w:r>
          </w:p>
          <w:p>
            <w:pPr>
              <w:pStyle w:val="TableStyle2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δ (NP_031705.3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ε (NP_997014.1)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ow border cells (NP_523843.1)</w:t>
            </w:r>
          </w:p>
        </w:tc>
        <w:tc>
          <w:tcPr>
            <w:tcW w:w="12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67524.1</w:t>
            </w:r>
          </w:p>
        </w:tc>
        <w:tc>
          <w:tcPr>
            <w:tcW w:w="12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51000.1</w:t>
            </w:r>
          </w:p>
        </w:tc>
        <w:tc>
          <w:tcPr>
            <w:tcW w:w="12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6737.1</w:t>
            </w:r>
          </w:p>
        </w:tc>
        <w:tc>
          <w:tcPr>
            <w:tcW w:w="12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1649.1</w:t>
            </w:r>
          </w:p>
        </w:tc>
        <w:tc>
          <w:tcPr>
            <w:tcW w:w="12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02687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276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9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γ (NP_034014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6272 (NP_648434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6853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122278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0123303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4967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16801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19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EBPζ (NP_001019977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7839 (NP_648431.3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5833828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50963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80863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found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IZ01006912 and GAIZ01018921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373" w:hRule="atLeast"/>
        </w:trPr>
        <w:tc>
          <w:tcPr>
            <w:tcW w:w="6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/ATF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SIS (NP_036087.2)</w:t>
            </w:r>
          </w:p>
          <w:p>
            <w:pPr>
              <w:pStyle w:val="TableStyle2"/>
              <w:rPr/>
            </w:pPr>
            <w:r>
              <w:rPr/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A (NP_524087.3)</w:t>
            </w:r>
          </w:p>
          <w:p>
            <w:pPr>
              <w:pStyle w:val="TableStyle2"/>
              <w:rPr/>
            </w:pPr>
            <w:r>
              <w:rPr/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A (XP_966968.2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like (XP_973089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A (XP_003250132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like (XP_001121941.2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A (XP_001948312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like (XP_001949209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A (KDR23733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-like (KDR11962.1)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EB-like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IZ01013153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 xml:space="preserve">Gryllus firm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SA)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1 (NP_034082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M (NP_001104320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1 (NP_031523.3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bB (NP_001097017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92794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623392.3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86705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3211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12380 and GAIZ01007852 (Gryllus firmus TSA)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2 (NP_001020264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F2 (NP_001033973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74257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9317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5907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3 (NP_031524.2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F3 (NP_620473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9229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51072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3558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2659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4 (NP_001274109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5 (NP_109618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ptocephal (NP_524897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01280506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6562898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7514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4457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553" w:hRule="atLeast"/>
        </w:trPr>
        <w:tc>
          <w:tcPr>
            <w:tcW w:w="6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6 (NP_001074773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F6 (NP_995745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20161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395889.5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83931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6855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13605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73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-1 (NP_031939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-2 (NP_034248.2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-3 (NP_061251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r-4 (NP_065621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ipe (NP_732289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37074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200856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943786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8786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215246</w:t>
            </w:r>
          </w:p>
        </w:tc>
      </w:tr>
      <w:tr>
        <w:trPr>
          <w:trHeight w:val="91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-AT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1 (NP_001157581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2 (NP_035029.2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3 (NP_035031.2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4 (NP_001161818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5 (NP_001273189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FAT (NP_001259526.2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6566821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3975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91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2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2A (NP_001028885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2B (NP_001038949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2C (NP_079558.1)</w:t>
            </w:r>
          </w:p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2D (NP_001297516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ef2 (NP_477021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397383.3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71771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5832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8664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IZ01017036 (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a-DK"/>
              </w:rPr>
              <w:t>Gryllus firm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SA)</w:t>
            </w:r>
          </w:p>
        </w:tc>
      </w:tr>
      <w:tr>
        <w:trPr>
          <w:trHeight w:val="1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F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F (NP_065239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istered (NP_726438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6770575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P_001139383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8180549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17235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9632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2. TFs whose potential binding sites were contained in the conserved CRMs of orthoptera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egr-B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</w:tr>
      <w:tr>
        <w:trPr>
          <w:trHeight w:val="1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F families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use homologs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>Drosophil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Triboliu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Api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 xml:space="preserve"> homologs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Acyrthosiph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homolog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val="nl-NL"/>
              </w:rPr>
              <w:t xml:space="preserve">Zootermopsi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it-IT"/>
              </w:rPr>
              <w:t>homolog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Style2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 xml:space="preserve">Gryllus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s-ES_tradnl"/>
              </w:rPr>
              <w:t>homologs</w:t>
            </w:r>
          </w:p>
        </w:tc>
      </w:tr>
      <w:tr>
        <w:trPr>
          <w:trHeight w:val="1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-4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AP4  (NP_112459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opped (NP_476605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967737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122450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1945298.2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4214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P/Cut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x1 (NP_001278162.1)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 (NP_524764.1)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5836585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16768219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P_003244655.1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DR21113.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Style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Default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Orange">
    <w:name w:val="Orange"/>
    <w:qFormat/>
    <w:rPr>
      <w:b/>
      <w:bCs/>
      <w:color w:val="FF92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fr-FR" w:bidi="ar-SA" w:eastAsia="zh-CN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" w:hAnsi="Helvetica Neue" w:eastAsia="Helvetica Neue" w:cs="Helvetica Neue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01:13:00Z</dcterms:created>
  <dc:creator/>
  <dc:description/>
  <dc:language>en-US</dc:language>
  <cp:lastModifiedBy>Takayuki Watanabe</cp:lastModifiedBy>
  <dcterms:modified xsi:type="dcterms:W3CDTF">2018-07-12T01:13:00Z</dcterms:modified>
  <cp:revision>2</cp:revision>
  <dc:subject/>
  <dc:title/>
</cp:coreProperties>
</file>